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Additional table 1</w:t>
      </w:r>
    </w:p>
    <w:p>
      <w:pPr>
        <w:pStyle w:val="Normal"/>
        <w:rPr/>
      </w:pPr>
      <w:r>
        <w:rPr/>
        <w:t>Search strategy and Search terms using PICOS analysis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421"/>
        <w:gridCol w:w="4548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in Search Terms for Ovid Medline Strateg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ubject heading (/) and free text terms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sons with Dupuytren’s Disease 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puytren’s contracture/ or dupuytren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treatment including percutaneous or collagenese injection for DD of the hand.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surgical procedures, operative/ or surgor fasciectom or fasciotom or dermofasciectom  or open palm or mccash or aponeurectomor aponeurotom</w:t>
            </w:r>
          </w:p>
          <w:p>
            <w:pPr>
              <w:pStyle w:val="Normal"/>
              <w:rPr/>
            </w:pPr>
            <w:r>
              <w:rPr/>
              <w:t>Injections/ or injections, Intralesional/ or injector collagenases/ or microbial collagenases/  or collagenas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Reported Outcome Measures and Functional Tests</w:t>
            </w:r>
          </w:p>
          <w:p>
            <w:pPr>
              <w:pStyle w:val="Normal"/>
              <w:rPr/>
            </w:pPr>
            <w:r>
              <w:rPr/>
              <w:t>Physical measures, satisfaction, quality of life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 treatment outcome/ or outcome assessment (healthcare)/ or outcome or hand or exp hand strength/ or exp range of motion, articular/ or range of motion or grip strength or follow-up studies/ or quality of life/ or questionnaires/ or disability evaluation/ or disab or disab or efficac exp patient satisfaction/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Included:-</w:t>
            </w:r>
          </w:p>
          <w:p>
            <w:pPr>
              <w:pStyle w:val="Normal"/>
              <w:rPr/>
            </w:pPr>
            <w:r>
              <w:rPr/>
              <w:t xml:space="preserve">Screen search results manually to include RCT’s and non-randomised controlled clinical trials, prospective and retrospective case series. </w:t>
            </w:r>
          </w:p>
          <w:p>
            <w:pPr>
              <w:pStyle w:val="Normal"/>
              <w:rPr/>
            </w:pPr>
            <w:r>
              <w:rPr/>
              <w:t>Excluded:-</w:t>
            </w:r>
          </w:p>
          <w:p>
            <w:pPr>
              <w:pStyle w:val="Normal"/>
              <w:rPr/>
            </w:pPr>
            <w:r>
              <w:rPr/>
              <w:t>Case studies and conference papers.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described in the stud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Cambria" w:hAnsi="Cambria" w:cs="Cambria"/>
      <w:b/>
      <w:i/>
      <w:sz w:val="28"/>
      <w:lang w:val="en-US" w:bidi="ar-SA"/>
    </w:rPr>
  </w:style>
  <w:style w:type="character" w:styleId="CharChar3">
    <w:name w:val=" Char Char3"/>
    <w:qFormat/>
    <w:rPr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48:00Z</dcterms:created>
  <dc:creator>ICT</dc:creator>
  <dc:description/>
  <cp:keywords/>
  <dc:language>en-US</dc:language>
  <cp:lastModifiedBy>ICT</cp:lastModifiedBy>
  <dcterms:modified xsi:type="dcterms:W3CDTF">2013-01-30T16:51:00Z</dcterms:modified>
  <cp:revision>1</cp:revision>
  <dc:subject/>
  <dc:title>Additional table 1</dc:title>
</cp:coreProperties>
</file>